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8. </w:t>
      </w:r>
      <w:r>
        <w:rPr>
          <w:b/>
          <w:i/>
        </w:rPr>
        <w:t>Cryptococcus</w:t>
      </w:r>
      <w:r>
        <w:rPr>
          <w:b/>
        </w:rPr>
        <w:t xml:space="preserve"> orthologs of DNA replication initiation protein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764"/>
        <w:gridCol w:w="1350"/>
        <w:gridCol w:w="4068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H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JEC21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nnotation in H99 database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Replicative helicase ortholog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CM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G_033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G02380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 replication licensing factor cdc1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CM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G_000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00900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CM ATP-dependent helicas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CM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G_061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M01820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CM DNA unwinding related protein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CM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G_040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B05360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CM ATP-dependent helicas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CM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G_039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B04510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CM DNA unwinding related protein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CM7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G_058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F01550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CM ATP-dependent helicas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ORC protein ortholog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C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G_021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E03440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 control protein 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C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G_047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J01340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clamp loader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R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G_046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J01260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clamp loader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C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G_071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K01310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lication origin binding protein 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C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G_003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03410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C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G_061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M01830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gin recognition complex subunit 4 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C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G_003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02930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 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C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 hi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 hit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Other initiation protein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C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G_047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J01340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clamp loader, notes homology to C-terminus of Cdc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T1 (TAH1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AG_024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NE01430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qFormat/>
    <w:rPr>
      <w:rFonts w:ascii="Lucida Grande;Arial" w:hAnsi="Lucida Grande;Arial" w:eastAsia="Times New Roman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6:34:00Z</dcterms:created>
  <dc:creator>Newlon, Carol</dc:creator>
  <dc:description/>
  <cp:keywords/>
  <dc:language>en-US</dc:language>
  <cp:lastModifiedBy>IP</cp:lastModifiedBy>
  <dcterms:modified xsi:type="dcterms:W3CDTF">2014-01-30T16:34:00Z</dcterms:modified>
  <cp:revision>2</cp:revision>
  <dc:subject/>
  <dc:title>Table S4</dc:title>
</cp:coreProperties>
</file>